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585" w:rsidRPr="001C5A02" w:rsidRDefault="00BE4585" w:rsidP="00341686">
      <w:pPr>
        <w:spacing w:after="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1C5A02">
        <w:rPr>
          <w:rFonts w:cs="Times New Roman"/>
          <w:b/>
          <w:bCs/>
          <w:color w:val="000000" w:themeColor="text1"/>
          <w:sz w:val="24"/>
          <w:szCs w:val="24"/>
        </w:rPr>
        <w:t>Table S1.</w:t>
      </w:r>
      <w:r w:rsidRPr="001C5A02">
        <w:rPr>
          <w:rFonts w:cs="Times New Roman"/>
          <w:bCs/>
          <w:color w:val="000000" w:themeColor="text1"/>
          <w:sz w:val="24"/>
          <w:szCs w:val="24"/>
        </w:rPr>
        <w:t xml:space="preserve"> Distributions of patients’ knowledge towards IL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89"/>
        <w:gridCol w:w="2320"/>
        <w:gridCol w:w="1949"/>
      </w:tblGrid>
      <w:tr w:rsidR="00BE4585" w:rsidRPr="001C5A02" w:rsidTr="00BE4585">
        <w:tc>
          <w:tcPr>
            <w:tcW w:w="3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ind w:left="640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Correct (n, %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Scores</w:t>
            </w:r>
          </w:p>
        </w:tc>
      </w:tr>
      <w:tr w:rsidR="00BE4585" w:rsidRPr="001C5A02" w:rsidTr="00BE4585">
        <w:tc>
          <w:tcPr>
            <w:tcW w:w="3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. Interstitial lung disease (ILD) is usually not malignant and is not caused by infectious pathogens.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35(34.01)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34±0.47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2. ILD is a reversible chronic disease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91(22.92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23±0.42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3. New infections can aggravate ILD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248(62.47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62±0.48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4. Finger clubbing is the most typical sign of ILD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84(21.16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21±0.41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5. ILD may be related to the environment, occupation and drugs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75(44.08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44±0.50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6. ILD is categorized into acute, chronic and subacute types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29(32.49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32±0.47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7. Active tachypnea is often the first symptom of ILD to visit the hospital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228(57.43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57±0.50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8. Antibiotics and glucocorticoids are commonly used in the acute exacerbation of ILD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40(35.26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35±0.48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9. Treatment for ILD can delay the development of pulmonary fibrosis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200(50.38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50±0.50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0. Bronchoscopy is a commonly used pathological examination for ILD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23(30.98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31±0.46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1. ILD is contagious.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229(57.68)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58±0.49</w:t>
            </w:r>
          </w:p>
        </w:tc>
      </w:tr>
      <w:tr w:rsidR="00BE4585" w:rsidRPr="001C5A02" w:rsidTr="00BE4585">
        <w:tc>
          <w:tcPr>
            <w:tcW w:w="3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2. ILD is none other than pulmonary fibrosis.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43(10.83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11±0.31</w:t>
            </w:r>
          </w:p>
        </w:tc>
      </w:tr>
    </w:tbl>
    <w:p w:rsidR="00BE4585" w:rsidRPr="001C5A02" w:rsidRDefault="00BE4585" w:rsidP="00341686">
      <w:pPr>
        <w:spacing w:after="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:rsidR="00BE4585" w:rsidRPr="001C5A02" w:rsidRDefault="00BE4585" w:rsidP="00341686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:rsidR="00BE4585" w:rsidRPr="001C5A02" w:rsidRDefault="00BE4585" w:rsidP="00341686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  <w:r w:rsidRPr="001C5A02">
        <w:rPr>
          <w:rFonts w:cs="Times New Roman"/>
          <w:color w:val="000000" w:themeColor="text1"/>
          <w:sz w:val="24"/>
          <w:szCs w:val="24"/>
        </w:rPr>
        <w:br w:type="page"/>
      </w:r>
    </w:p>
    <w:p w:rsidR="00BE4585" w:rsidRPr="001C5A02" w:rsidRDefault="00BE4585" w:rsidP="00341686">
      <w:pPr>
        <w:spacing w:after="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1C5A02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r w:rsidRPr="001C5A02">
        <w:rPr>
          <w:rFonts w:cs="Times New Roman"/>
          <w:bCs/>
          <w:color w:val="000000" w:themeColor="text1"/>
          <w:sz w:val="24"/>
          <w:szCs w:val="24"/>
        </w:rPr>
        <w:t>Distributions of patients’ attitudes towards ILD</w:t>
      </w:r>
      <w:r w:rsidRPr="001C5A02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406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5"/>
        <w:gridCol w:w="1539"/>
        <w:gridCol w:w="1110"/>
        <w:gridCol w:w="1325"/>
        <w:gridCol w:w="1214"/>
        <w:gridCol w:w="1633"/>
      </w:tblGrid>
      <w:tr w:rsidR="00BE4585" w:rsidRPr="001C5A02" w:rsidTr="000B538E">
        <w:tc>
          <w:tcPr>
            <w:tcW w:w="7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textAlignment w:val="top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trongly agree</w:t>
            </w:r>
            <w:bookmarkStart w:id="0" w:name="OLE_LINK14"/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n,%)</w:t>
            </w:r>
            <w:bookmarkEnd w:id="0"/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textAlignment w:val="top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gree (n,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textAlignment w:val="top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  <w:t>Neutrality</w:t>
            </w: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n,%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textAlignment w:val="top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Disagree (n,%)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textAlignment w:val="top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trongly disagree (n,%)</w:t>
            </w:r>
          </w:p>
        </w:tc>
      </w:tr>
      <w:tr w:rsidR="00BE4585" w:rsidRPr="001C5A02" w:rsidTr="000B538E">
        <w:tc>
          <w:tcPr>
            <w:tcW w:w="7245" w:type="dxa"/>
            <w:tcBorders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OLE_LINK15" w:colFirst="0" w:colLast="0"/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. When I have dyspnea or tachypnea, I do not think of it as ILD. The symptoms are more likely to be caused by my obesity or old age.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8(9.57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10(27.7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9(24.94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(28.21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8(9.57)</w:t>
            </w:r>
          </w:p>
        </w:tc>
      </w:tr>
      <w:tr w:rsidR="00BE4585" w:rsidRPr="001C5A02" w:rsidTr="000B538E">
        <w:tc>
          <w:tcPr>
            <w:tcW w:w="7245" w:type="dxa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2. I think it is necessary to go to the hospital for examinations when I have symptoms such as dyspnea, dry cough, etc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30(32.7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97(49.6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2(13.1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6(4.0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(0.50)</w:t>
            </w:r>
          </w:p>
        </w:tc>
      </w:tr>
      <w:tr w:rsidR="00BE4585" w:rsidRPr="001C5A02" w:rsidTr="000B538E">
        <w:tc>
          <w:tcPr>
            <w:tcW w:w="7245" w:type="dxa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3. I think ILD has seriously affected my life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9(24.9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83(46.1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88(22.1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4(6.0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(0.76)</w:t>
            </w:r>
          </w:p>
        </w:tc>
      </w:tr>
      <w:tr w:rsidR="00BE4585" w:rsidRPr="001C5A02" w:rsidTr="000B538E">
        <w:tc>
          <w:tcPr>
            <w:tcW w:w="7245" w:type="dxa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4. I believe my ILD symptoms will be much relieved after treatments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78(19.6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04(51.3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8(24.6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3(3.2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(1.01)</w:t>
            </w:r>
          </w:p>
        </w:tc>
      </w:tr>
      <w:tr w:rsidR="00BE4585" w:rsidRPr="001C5A02" w:rsidTr="000B538E">
        <w:tc>
          <w:tcPr>
            <w:tcW w:w="7245" w:type="dxa"/>
            <w:tcBorders>
              <w:top w:val="nil"/>
              <w:bottom w:val="single" w:sz="4" w:space="0" w:color="auto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5. I think it is necessary to attend education courses to get more knowledge about ILD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89(22.4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93(48.6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03(25.9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(2.2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(0.76)</w:t>
            </w:r>
          </w:p>
        </w:tc>
      </w:tr>
      <w:bookmarkEnd w:id="1"/>
    </w:tbl>
    <w:p w:rsidR="00643B11" w:rsidRDefault="00643B11" w:rsidP="00341686">
      <w:pPr>
        <w:spacing w:after="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:rsidR="00BE4585" w:rsidRPr="001C5A02" w:rsidRDefault="00BE4585" w:rsidP="00341686">
      <w:pPr>
        <w:spacing w:after="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  <w:bookmarkStart w:id="2" w:name="_GoBack"/>
      <w:bookmarkEnd w:id="2"/>
      <w:r w:rsidRPr="001C5A02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 xml:space="preserve">Table S3. </w:t>
      </w:r>
      <w:r w:rsidRPr="001C5A02">
        <w:rPr>
          <w:rFonts w:cs="Times New Roman"/>
          <w:bCs/>
          <w:color w:val="000000" w:themeColor="text1"/>
          <w:sz w:val="24"/>
          <w:szCs w:val="24"/>
        </w:rPr>
        <w:t>Distributions of patients’ practices towards IL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4"/>
        <w:gridCol w:w="1276"/>
        <w:gridCol w:w="1276"/>
        <w:gridCol w:w="1523"/>
        <w:gridCol w:w="1523"/>
        <w:gridCol w:w="1276"/>
      </w:tblGrid>
      <w:tr w:rsidR="00BE4585" w:rsidRPr="001C5A02" w:rsidTr="00BE4585">
        <w:tc>
          <w:tcPr>
            <w:tcW w:w="26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Always (n, %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Usually (n, 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ind w:left="200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Sometimes (n, %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Occasionally (n, %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Never (n, %)</w:t>
            </w:r>
          </w:p>
        </w:tc>
      </w:tr>
      <w:tr w:rsidR="00BE4585" w:rsidRPr="001C5A02" w:rsidTr="00BE4585">
        <w:tc>
          <w:tcPr>
            <w:tcW w:w="2635" w:type="pct"/>
            <w:tcBorders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. I followed/would follow the doctor's instructions for medication strictly.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45(61.71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04(26.20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7(9.32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(1.51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(1.26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2. I kept/would get enough sleep during illness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04(26.2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35(34.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6(24.1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9(12.3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3(3.27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  <w:lang w:eastAsia="zh-Hans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3. I went/would go to the hospital for re-examination regularly to adjust the medication when taking glucocorticoids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3(30.9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1(30.4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5(16.3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5(6.3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3(15.87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4. I paid/would pay attention to the side effects of glucocorticoids when taking them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08(27.2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1(22.9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85(21.4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7(9.3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76(19.14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5. I followed/would follow the doctor's instructions for home oxygen therapy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8(32.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7(16.8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0(12.5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4(6.0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8(32.24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6. I followed/would follow the doctor's instructions for pulmonary rehabilitation exercises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0(15.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9(17.3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8(14.6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2(10.5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68(42.32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7. I have quit/would quit smoking and have limited/would limit alcohol to prevent upper respiratory infections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15(54.1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92(23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4(8.5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5(3.7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1(10.33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nil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8. I ate/would eat more food high in vitamins, protein, and crude fiber, and eat less food high in animal fat and cholesterol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28(32.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49(37.5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80(20.1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3(5.7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7(4.28)</w:t>
            </w:r>
          </w:p>
        </w:tc>
      </w:tr>
      <w:tr w:rsidR="00BE4585" w:rsidRPr="001C5A02" w:rsidTr="00BE4585">
        <w:tc>
          <w:tcPr>
            <w:tcW w:w="2635" w:type="pct"/>
            <w:tcBorders>
              <w:top w:val="nil"/>
              <w:bottom w:val="single" w:sz="4" w:space="0" w:color="auto"/>
              <w:right w:val="nil"/>
            </w:tcBorders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C5A0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9. I maintained/would maintain a healthy and optimistic mood to face the disease.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48(37.28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46(36.78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84(21.16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14(3.5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E4585" w:rsidRPr="001C5A02" w:rsidRDefault="00BE4585" w:rsidP="00341686">
            <w:pPr>
              <w:spacing w:after="0" w:line="24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1C5A02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(1.26)</w:t>
            </w:r>
          </w:p>
        </w:tc>
      </w:tr>
    </w:tbl>
    <w:p w:rsidR="00BE4585" w:rsidRPr="001C5A02" w:rsidRDefault="00BE4585" w:rsidP="00341686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:rsidR="00BE4585" w:rsidRPr="001C5A02" w:rsidRDefault="00BE4585" w:rsidP="00341686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:rsidR="00BE4585" w:rsidRDefault="00BE4585" w:rsidP="00341686">
      <w:pPr>
        <w:spacing w:line="240" w:lineRule="auto"/>
      </w:pPr>
    </w:p>
    <w:sectPr w:rsidR="00BE4585" w:rsidSect="00BE458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52F" w:rsidRDefault="00BE352F" w:rsidP="00BE4585">
      <w:pPr>
        <w:spacing w:after="0" w:line="240" w:lineRule="auto"/>
      </w:pPr>
      <w:r>
        <w:separator/>
      </w:r>
    </w:p>
  </w:endnote>
  <w:endnote w:type="continuationSeparator" w:id="0">
    <w:p w:rsidR="00BE352F" w:rsidRDefault="00BE352F" w:rsidP="00BE4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52F" w:rsidRDefault="00BE352F" w:rsidP="00BE4585">
      <w:pPr>
        <w:spacing w:after="0" w:line="240" w:lineRule="auto"/>
      </w:pPr>
      <w:r>
        <w:separator/>
      </w:r>
    </w:p>
  </w:footnote>
  <w:footnote w:type="continuationSeparator" w:id="0">
    <w:p w:rsidR="00BE352F" w:rsidRDefault="00BE352F" w:rsidP="00BE4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E13"/>
    <w:rsid w:val="000A0488"/>
    <w:rsid w:val="002E7532"/>
    <w:rsid w:val="00341686"/>
    <w:rsid w:val="00394E13"/>
    <w:rsid w:val="00620516"/>
    <w:rsid w:val="00643B11"/>
    <w:rsid w:val="00900256"/>
    <w:rsid w:val="00B76422"/>
    <w:rsid w:val="00BE352F"/>
    <w:rsid w:val="00BE4585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77CE6C-730D-4E53-9A7E-38307B54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585"/>
    <w:pPr>
      <w:spacing w:after="160" w:line="259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5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58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WMD-BY</cp:lastModifiedBy>
  <cp:revision>4</cp:revision>
  <dcterms:created xsi:type="dcterms:W3CDTF">2023-12-06T06:26:00Z</dcterms:created>
  <dcterms:modified xsi:type="dcterms:W3CDTF">2024-05-29T07:21:00Z</dcterms:modified>
</cp:coreProperties>
</file>